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EEB10" w14:textId="77777777" w:rsidR="00C66896" w:rsidRPr="00A60F32" w:rsidRDefault="00C66896" w:rsidP="00C66896">
      <w:pPr>
        <w:widowControl/>
        <w:autoSpaceDE w:val="0"/>
        <w:autoSpaceDN w:val="0"/>
        <w:adjustRightInd w:val="0"/>
        <w:spacing w:after="240" w:line="300" w:lineRule="atLeast"/>
        <w:rPr>
          <w:rFonts w:ascii="Times New Roman" w:hAnsi="Times New Roman" w:cs="Times New Roman"/>
          <w:b/>
          <w:color w:val="000000" w:themeColor="text1"/>
          <w:kern w:val="0"/>
        </w:rPr>
      </w:pPr>
      <w:r w:rsidRPr="00A60F32">
        <w:rPr>
          <w:rFonts w:ascii="Times New Roman" w:hAnsi="Times New Roman" w:cs="Times New Roman"/>
          <w:b/>
          <w:color w:val="000000" w:themeColor="text1"/>
          <w:kern w:val="0"/>
        </w:rPr>
        <w:t xml:space="preserve">Table S1.  Primers used for </w:t>
      </w:r>
      <w:bookmarkStart w:id="0" w:name="OLE_LINK256"/>
      <w:bookmarkStart w:id="1" w:name="OLE_LINK257"/>
      <w:proofErr w:type="spellStart"/>
      <w:r w:rsidRPr="00A60F32">
        <w:rPr>
          <w:rFonts w:ascii="Times New Roman" w:hAnsi="Times New Roman" w:cs="Times New Roman"/>
          <w:b/>
          <w:color w:val="000000" w:themeColor="text1"/>
          <w:kern w:val="0"/>
        </w:rPr>
        <w:t>qRT</w:t>
      </w:r>
      <w:proofErr w:type="spellEnd"/>
      <w:r w:rsidRPr="00A60F32">
        <w:rPr>
          <w:rFonts w:ascii="Times New Roman" w:hAnsi="Times New Roman" w:cs="Times New Roman"/>
          <w:b/>
          <w:color w:val="000000" w:themeColor="text1"/>
          <w:kern w:val="0"/>
        </w:rPr>
        <w:t>-PCR</w:t>
      </w:r>
      <w:bookmarkEnd w:id="0"/>
      <w:bookmarkEnd w:id="1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09"/>
        <w:gridCol w:w="709"/>
        <w:gridCol w:w="425"/>
        <w:gridCol w:w="3686"/>
        <w:gridCol w:w="1887"/>
      </w:tblGrid>
      <w:tr w:rsidR="007D42F0" w:rsidRPr="00A60F32" w14:paraId="636E687D" w14:textId="77777777" w:rsidTr="002C27D5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2BCB069" w14:textId="77777777" w:rsidR="00C66896" w:rsidRPr="00A60F32" w:rsidRDefault="007D42F0" w:rsidP="00C1300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Gene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C87FB1" w14:textId="77777777" w:rsidR="00C66896" w:rsidRPr="00A60F32" w:rsidRDefault="00C66896" w:rsidP="00C1300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  <w:kern w:val="0"/>
              </w:rPr>
              <w:t>Primer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5D77116" w14:textId="77777777" w:rsidR="00C66896" w:rsidRPr="00A60F32" w:rsidRDefault="00C66896" w:rsidP="00C13005">
            <w:pPr>
              <w:widowControl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 Sequence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551A0CEB" w14:textId="77777777" w:rsidR="00C66896" w:rsidRPr="00A60F32" w:rsidRDefault="00C66896" w:rsidP="00C1300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  <w:kern w:val="0"/>
              </w:rPr>
              <w:t>Product size (</w:t>
            </w:r>
            <w:proofErr w:type="spellStart"/>
            <w:r w:rsidRPr="00A60F32">
              <w:rPr>
                <w:rFonts w:ascii="Times New Roman" w:hAnsi="Times New Roman" w:cs="Times New Roman"/>
                <w:color w:val="000000" w:themeColor="text1"/>
                <w:kern w:val="0"/>
              </w:rPr>
              <w:t>bp</w:t>
            </w:r>
            <w:proofErr w:type="spellEnd"/>
            <w:r w:rsidRPr="00A60F32">
              <w:rPr>
                <w:rFonts w:ascii="Times New Roman" w:hAnsi="Times New Roman" w:cs="Times New Roman"/>
                <w:color w:val="000000" w:themeColor="text1"/>
                <w:kern w:val="0"/>
              </w:rPr>
              <w:t>)</w:t>
            </w:r>
          </w:p>
        </w:tc>
      </w:tr>
      <w:tr w:rsidR="007D42F0" w:rsidRPr="00A60F32" w14:paraId="225440E5" w14:textId="77777777" w:rsidTr="002C27D5">
        <w:tc>
          <w:tcPr>
            <w:tcW w:w="1809" w:type="dxa"/>
            <w:vMerge w:val="restart"/>
            <w:tcBorders>
              <w:top w:val="single" w:sz="4" w:space="0" w:color="auto"/>
              <w:bottom w:val="nil"/>
            </w:tcBorders>
          </w:tcPr>
          <w:p w14:paraId="1DAB6A70" w14:textId="77777777" w:rsidR="007D42F0" w:rsidRPr="00A60F32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  <w:kern w:val="0"/>
              </w:rPr>
              <w:t>GAPDH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541F1B29" w14:textId="77777777" w:rsidR="007D42F0" w:rsidRPr="00A60F32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4861D0E1" w14:textId="77777777" w:rsidR="007D42F0" w:rsidRPr="00A60F32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A60F32">
              <w:rPr>
                <w:rFonts w:ascii="Times New Roman" w:eastAsia="宋体" w:hAnsi="Times New Roman" w:cs="Times New Roman"/>
              </w:rPr>
              <w:t>CCGAGACATCAAGGAGAAG</w:t>
            </w:r>
          </w:p>
        </w:tc>
        <w:tc>
          <w:tcPr>
            <w:tcW w:w="1887" w:type="dxa"/>
            <w:vMerge w:val="restart"/>
            <w:tcBorders>
              <w:top w:val="single" w:sz="4" w:space="0" w:color="auto"/>
              <w:bottom w:val="nil"/>
            </w:tcBorders>
          </w:tcPr>
          <w:p w14:paraId="6B973189" w14:textId="77777777" w:rsidR="007D42F0" w:rsidRPr="00A60F32" w:rsidRDefault="007D42F0" w:rsidP="00C1300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</w:pPr>
            <w:r w:rsidRPr="00A60F32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  <w:t>151</w:t>
            </w:r>
          </w:p>
        </w:tc>
      </w:tr>
      <w:tr w:rsidR="007D42F0" w:rsidRPr="00A60F32" w14:paraId="49A647F7" w14:textId="77777777" w:rsidTr="002C27D5">
        <w:tc>
          <w:tcPr>
            <w:tcW w:w="1809" w:type="dxa"/>
            <w:vMerge/>
            <w:tcBorders>
              <w:top w:val="nil"/>
              <w:bottom w:val="nil"/>
            </w:tcBorders>
          </w:tcPr>
          <w:p w14:paraId="154A48DE" w14:textId="77777777" w:rsidR="007D42F0" w:rsidRPr="00A60F32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DDA1E8D" w14:textId="77777777" w:rsidR="007D42F0" w:rsidRPr="00A60F32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3D2E004" w14:textId="77777777" w:rsidR="007D42F0" w:rsidRPr="00A60F32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A60F32">
              <w:rPr>
                <w:rFonts w:ascii="Times New Roman" w:eastAsia="宋体" w:hAnsi="Times New Roman" w:cs="Times New Roman"/>
              </w:rPr>
              <w:t>GTAGTTTCGTGAATGCCGCA</w:t>
            </w:r>
          </w:p>
        </w:tc>
        <w:tc>
          <w:tcPr>
            <w:tcW w:w="1887" w:type="dxa"/>
            <w:vMerge/>
            <w:tcBorders>
              <w:top w:val="nil"/>
              <w:bottom w:val="nil"/>
            </w:tcBorders>
          </w:tcPr>
          <w:p w14:paraId="1BE8B64C" w14:textId="77777777" w:rsidR="007D42F0" w:rsidRPr="00A60F32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42F0" w:rsidRPr="00A60F32" w14:paraId="0AD51ECC" w14:textId="77777777" w:rsidTr="002C27D5">
        <w:tc>
          <w:tcPr>
            <w:tcW w:w="1809" w:type="dxa"/>
            <w:vMerge w:val="restart"/>
            <w:tcBorders>
              <w:top w:val="nil"/>
              <w:bottom w:val="nil"/>
            </w:tcBorders>
          </w:tcPr>
          <w:p w14:paraId="0B23BE14" w14:textId="77777777" w:rsidR="007D42F0" w:rsidRPr="00A60F32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  <w:kern w:val="0"/>
              </w:rPr>
              <w:t>TGFβ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53FB597" w14:textId="77777777" w:rsidR="007D42F0" w:rsidRPr="00A60F32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8266821" w14:textId="77777777" w:rsidR="007D42F0" w:rsidRPr="00A60F32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A60F32">
              <w:rPr>
                <w:rFonts w:ascii="Times New Roman" w:eastAsia="宋体" w:hAnsi="Times New Roman" w:cs="Times New Roman"/>
              </w:rPr>
              <w:t>GGACGCCGTAAGTGCTTTGA</w:t>
            </w:r>
          </w:p>
        </w:tc>
        <w:tc>
          <w:tcPr>
            <w:tcW w:w="1887" w:type="dxa"/>
            <w:vMerge w:val="restart"/>
            <w:tcBorders>
              <w:top w:val="nil"/>
              <w:bottom w:val="nil"/>
            </w:tcBorders>
          </w:tcPr>
          <w:p w14:paraId="647580A5" w14:textId="77777777" w:rsidR="007D42F0" w:rsidRPr="00A60F32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143</w:t>
            </w:r>
          </w:p>
        </w:tc>
      </w:tr>
      <w:tr w:rsidR="007D42F0" w:rsidRPr="00A60F32" w14:paraId="2BCE9069" w14:textId="77777777" w:rsidTr="002C27D5">
        <w:tc>
          <w:tcPr>
            <w:tcW w:w="1809" w:type="dxa"/>
            <w:vMerge/>
            <w:tcBorders>
              <w:top w:val="nil"/>
              <w:bottom w:val="nil"/>
            </w:tcBorders>
          </w:tcPr>
          <w:p w14:paraId="2D0B3E52" w14:textId="77777777" w:rsidR="007D42F0" w:rsidRPr="00A60F32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3628AD6" w14:textId="77777777" w:rsidR="007D42F0" w:rsidRPr="00A60F32" w:rsidRDefault="007D42F0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674EC51" w14:textId="77777777" w:rsidR="007D42F0" w:rsidRPr="00A60F32" w:rsidRDefault="007D42F0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A60F32">
              <w:rPr>
                <w:rFonts w:ascii="Times New Roman" w:eastAsia="宋体" w:hAnsi="Times New Roman" w:cs="Times New Roman"/>
              </w:rPr>
              <w:t>GGACGAACGACTAGGTGTAG</w:t>
            </w:r>
          </w:p>
        </w:tc>
        <w:tc>
          <w:tcPr>
            <w:tcW w:w="1887" w:type="dxa"/>
            <w:vMerge/>
            <w:tcBorders>
              <w:top w:val="nil"/>
              <w:bottom w:val="nil"/>
            </w:tcBorders>
          </w:tcPr>
          <w:p w14:paraId="1E9A9839" w14:textId="77777777" w:rsidR="007D42F0" w:rsidRPr="00A60F32" w:rsidRDefault="007D42F0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27D5" w:rsidRPr="00A60F32" w14:paraId="490B5BC5" w14:textId="77777777" w:rsidTr="002C27D5">
        <w:tc>
          <w:tcPr>
            <w:tcW w:w="1809" w:type="dxa"/>
            <w:vMerge w:val="restart"/>
            <w:tcBorders>
              <w:top w:val="nil"/>
              <w:bottom w:val="nil"/>
            </w:tcBorders>
          </w:tcPr>
          <w:p w14:paraId="2E86CD7C" w14:textId="7483D5F3" w:rsidR="002C27D5" w:rsidRPr="00A60F32" w:rsidRDefault="002C27D5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  <w:kern w:val="0"/>
              </w:rPr>
              <w:t>Smad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485D083" w14:textId="00B3CD5B" w:rsidR="002C27D5" w:rsidRPr="00A60F32" w:rsidRDefault="002C27D5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C9CE97D" w14:textId="0CD9DC20" w:rsidR="002C27D5" w:rsidRPr="00A60F32" w:rsidRDefault="002C27D5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A60F32">
              <w:rPr>
                <w:rFonts w:ascii="Times New Roman" w:eastAsia="宋体" w:hAnsi="Times New Roman" w:cs="Times New Roman"/>
              </w:rPr>
              <w:t>CCCTCCCAGAAGACCTACC</w:t>
            </w:r>
          </w:p>
        </w:tc>
        <w:tc>
          <w:tcPr>
            <w:tcW w:w="1887" w:type="dxa"/>
            <w:vMerge w:val="restart"/>
            <w:tcBorders>
              <w:top w:val="nil"/>
              <w:bottom w:val="nil"/>
            </w:tcBorders>
          </w:tcPr>
          <w:p w14:paraId="4AB62738" w14:textId="1CDE76B8" w:rsidR="002C27D5" w:rsidRPr="00A60F32" w:rsidRDefault="002C27D5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</w:tr>
      <w:tr w:rsidR="002C27D5" w:rsidRPr="00A60F32" w14:paraId="2B9C1144" w14:textId="77777777" w:rsidTr="002C27D5">
        <w:tc>
          <w:tcPr>
            <w:tcW w:w="1809" w:type="dxa"/>
            <w:vMerge/>
            <w:tcBorders>
              <w:top w:val="nil"/>
              <w:bottom w:val="nil"/>
            </w:tcBorders>
          </w:tcPr>
          <w:p w14:paraId="53CC78E5" w14:textId="77777777" w:rsidR="002C27D5" w:rsidRPr="00A60F32" w:rsidRDefault="002C27D5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646CB58" w14:textId="1D7D2D93" w:rsidR="002C27D5" w:rsidRPr="00A60F32" w:rsidRDefault="002C27D5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4F3ED39" w14:textId="664A2F7D" w:rsidR="002C27D5" w:rsidRPr="00A60F32" w:rsidRDefault="002C27D5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A60F32">
              <w:rPr>
                <w:rFonts w:ascii="Times New Roman" w:eastAsia="宋体" w:hAnsi="Times New Roman" w:cs="Times New Roman"/>
              </w:rPr>
              <w:t>GGCACAAACACGCACCTCA</w:t>
            </w:r>
          </w:p>
        </w:tc>
        <w:tc>
          <w:tcPr>
            <w:tcW w:w="1887" w:type="dxa"/>
            <w:vMerge/>
            <w:tcBorders>
              <w:top w:val="nil"/>
              <w:bottom w:val="nil"/>
            </w:tcBorders>
          </w:tcPr>
          <w:p w14:paraId="5CE08004" w14:textId="77777777" w:rsidR="002C27D5" w:rsidRPr="00A60F32" w:rsidRDefault="002C27D5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27D5" w:rsidRPr="00A60F32" w14:paraId="4B29D004" w14:textId="77777777" w:rsidTr="002C27D5">
        <w:tc>
          <w:tcPr>
            <w:tcW w:w="1809" w:type="dxa"/>
            <w:vMerge w:val="restart"/>
            <w:tcBorders>
              <w:top w:val="nil"/>
              <w:bottom w:val="nil"/>
            </w:tcBorders>
          </w:tcPr>
          <w:p w14:paraId="1D4F2231" w14:textId="470CB0C1" w:rsidR="002C27D5" w:rsidRPr="00A60F32" w:rsidRDefault="002C27D5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  <w:kern w:val="0"/>
              </w:rPr>
              <w:t>Smad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FDF6606" w14:textId="4CE5B248" w:rsidR="002C27D5" w:rsidRPr="00A60F32" w:rsidRDefault="002C27D5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859E52C" w14:textId="22F549A7" w:rsidR="002C27D5" w:rsidRPr="00A60F32" w:rsidRDefault="002C27D5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A60F32">
              <w:rPr>
                <w:rFonts w:ascii="Times New Roman" w:eastAsia="宋体" w:hAnsi="Times New Roman" w:cs="Times New Roman"/>
              </w:rPr>
              <w:t>GCTAACCCTTCGCTCCGT</w:t>
            </w:r>
          </w:p>
        </w:tc>
        <w:tc>
          <w:tcPr>
            <w:tcW w:w="1887" w:type="dxa"/>
            <w:vMerge w:val="restart"/>
            <w:tcBorders>
              <w:top w:val="nil"/>
              <w:bottom w:val="nil"/>
            </w:tcBorders>
          </w:tcPr>
          <w:p w14:paraId="6BB99F86" w14:textId="371748CF" w:rsidR="002C27D5" w:rsidRPr="00A60F32" w:rsidRDefault="002C27D5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</w:tr>
      <w:tr w:rsidR="002C27D5" w:rsidRPr="00A60F32" w14:paraId="2691E6AA" w14:textId="77777777" w:rsidTr="002C27D5">
        <w:tc>
          <w:tcPr>
            <w:tcW w:w="1809" w:type="dxa"/>
            <w:vMerge/>
            <w:tcBorders>
              <w:top w:val="nil"/>
              <w:bottom w:val="nil"/>
            </w:tcBorders>
          </w:tcPr>
          <w:p w14:paraId="1E1DF881" w14:textId="77777777" w:rsidR="002C27D5" w:rsidRPr="00A60F32" w:rsidRDefault="002C27D5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ED3388A" w14:textId="13510F6F" w:rsidR="002C27D5" w:rsidRPr="00A60F32" w:rsidRDefault="002C27D5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82CF182" w14:textId="27C9CDD2" w:rsidR="002C27D5" w:rsidRPr="00A60F32" w:rsidRDefault="002C27D5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A60F32">
              <w:rPr>
                <w:rFonts w:ascii="Times New Roman" w:eastAsia="宋体" w:hAnsi="Times New Roman" w:cs="Times New Roman"/>
              </w:rPr>
              <w:t>GCTTCCTCCTCTTTATCAG</w:t>
            </w:r>
          </w:p>
        </w:tc>
        <w:tc>
          <w:tcPr>
            <w:tcW w:w="1887" w:type="dxa"/>
            <w:vMerge/>
            <w:tcBorders>
              <w:top w:val="nil"/>
              <w:bottom w:val="nil"/>
            </w:tcBorders>
          </w:tcPr>
          <w:p w14:paraId="3F39C6F1" w14:textId="77777777" w:rsidR="002C27D5" w:rsidRPr="00A60F32" w:rsidRDefault="002C27D5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27D5" w:rsidRPr="00A60F32" w14:paraId="53A533FE" w14:textId="77777777" w:rsidTr="002C27D5">
        <w:tc>
          <w:tcPr>
            <w:tcW w:w="1809" w:type="dxa"/>
            <w:vMerge w:val="restart"/>
            <w:tcBorders>
              <w:top w:val="nil"/>
              <w:bottom w:val="nil"/>
            </w:tcBorders>
          </w:tcPr>
          <w:p w14:paraId="464ADCCD" w14:textId="37E2E568" w:rsidR="002C27D5" w:rsidRPr="00A60F32" w:rsidRDefault="002C27D5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  <w:kern w:val="0"/>
              </w:rPr>
              <w:t>Smad7</w:t>
            </w:r>
            <w:r w:rsidRPr="00A60F32">
              <w:rPr>
                <w:rFonts w:ascii="Times New Roman" w:hAnsi="Times New Roman" w:cs="Times New Roman"/>
                <w:color w:val="000000" w:themeColor="text1"/>
              </w:rPr>
              <w:br/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1058488" w14:textId="1687990E" w:rsidR="002C27D5" w:rsidRPr="00A60F32" w:rsidRDefault="002C27D5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BBA2A01" w14:textId="6B07727E" w:rsidR="002C27D5" w:rsidRPr="00A60F32" w:rsidRDefault="002C27D5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A60F32">
              <w:rPr>
                <w:rFonts w:ascii="Times New Roman" w:eastAsia="宋体" w:hAnsi="Times New Roman" w:cs="Times New Roman"/>
              </w:rPr>
              <w:t>CTCAGAACCTGCTTATCAA</w:t>
            </w:r>
          </w:p>
        </w:tc>
        <w:tc>
          <w:tcPr>
            <w:tcW w:w="1887" w:type="dxa"/>
            <w:vMerge w:val="restart"/>
            <w:tcBorders>
              <w:top w:val="nil"/>
              <w:bottom w:val="nil"/>
            </w:tcBorders>
          </w:tcPr>
          <w:p w14:paraId="7FEA1E9C" w14:textId="17C045C2" w:rsidR="002C27D5" w:rsidRPr="00A60F32" w:rsidRDefault="002C27D5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</w:tr>
      <w:tr w:rsidR="002C27D5" w:rsidRPr="00A60F32" w14:paraId="7BA20D52" w14:textId="77777777" w:rsidTr="002C27D5">
        <w:tc>
          <w:tcPr>
            <w:tcW w:w="1809" w:type="dxa"/>
            <w:vMerge/>
            <w:tcBorders>
              <w:top w:val="nil"/>
              <w:bottom w:val="nil"/>
            </w:tcBorders>
          </w:tcPr>
          <w:p w14:paraId="03C871B7" w14:textId="77777777" w:rsidR="002C27D5" w:rsidRPr="00A60F32" w:rsidRDefault="002C27D5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BBF362C" w14:textId="4640F23A" w:rsidR="002C27D5" w:rsidRPr="00A60F32" w:rsidRDefault="002C27D5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OLE_LINK68"/>
            <w:bookmarkStart w:id="3" w:name="OLE_LINK69"/>
            <w:r w:rsidRPr="00A60F32"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bookmarkEnd w:id="2"/>
            <w:bookmarkEnd w:id="3"/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18E14C5" w14:textId="4499713D" w:rsidR="002C27D5" w:rsidRPr="00A60F32" w:rsidRDefault="002C27D5" w:rsidP="007D42F0">
            <w:pPr>
              <w:jc w:val="left"/>
              <w:rPr>
                <w:rFonts w:ascii="Times New Roman" w:eastAsia="宋体" w:hAnsi="Times New Roman" w:cs="Times New Roman"/>
              </w:rPr>
            </w:pPr>
            <w:r w:rsidRPr="00A60F32">
              <w:rPr>
                <w:rFonts w:ascii="Times New Roman" w:eastAsia="宋体" w:hAnsi="Times New Roman" w:cs="Times New Roman"/>
              </w:rPr>
              <w:t>CTGGCTTGGTCACATCTTG</w:t>
            </w:r>
          </w:p>
        </w:tc>
        <w:tc>
          <w:tcPr>
            <w:tcW w:w="1887" w:type="dxa"/>
            <w:vMerge/>
            <w:tcBorders>
              <w:top w:val="nil"/>
              <w:bottom w:val="nil"/>
            </w:tcBorders>
          </w:tcPr>
          <w:p w14:paraId="32BF9ACA" w14:textId="77777777" w:rsidR="002C27D5" w:rsidRPr="00A60F32" w:rsidRDefault="002C27D5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0627B" w:rsidRPr="00A60F32" w14:paraId="2C14DDA0" w14:textId="77777777" w:rsidTr="00F10579">
        <w:tc>
          <w:tcPr>
            <w:tcW w:w="1809" w:type="dxa"/>
            <w:vMerge w:val="restart"/>
            <w:tcBorders>
              <w:top w:val="nil"/>
              <w:bottom w:val="nil"/>
            </w:tcBorders>
          </w:tcPr>
          <w:p w14:paraId="27CCBDEC" w14:textId="77777777" w:rsidR="00D0627B" w:rsidRPr="00A60F32" w:rsidRDefault="00D0627B" w:rsidP="00F105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60F32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Collagen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49EDD59" w14:textId="77777777" w:rsidR="00D0627B" w:rsidRPr="00A60F32" w:rsidRDefault="00D0627B" w:rsidP="00F105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D9E9EA3" w14:textId="77777777" w:rsidR="00D0627B" w:rsidRPr="00A60F32" w:rsidRDefault="00D0627B" w:rsidP="00F10579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</w:rPr>
              <w:t>GGTGCCCCTGGAGAGAAT</w:t>
            </w:r>
          </w:p>
        </w:tc>
        <w:tc>
          <w:tcPr>
            <w:tcW w:w="1887" w:type="dxa"/>
            <w:vMerge w:val="restart"/>
            <w:tcBorders>
              <w:top w:val="nil"/>
              <w:bottom w:val="nil"/>
            </w:tcBorders>
          </w:tcPr>
          <w:p w14:paraId="19389E12" w14:textId="77777777" w:rsidR="00D0627B" w:rsidRPr="00A60F32" w:rsidRDefault="00D0627B" w:rsidP="00F105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151</w:t>
            </w:r>
          </w:p>
        </w:tc>
      </w:tr>
      <w:tr w:rsidR="00D0627B" w:rsidRPr="00A60F32" w14:paraId="17072FB9" w14:textId="77777777" w:rsidTr="00F10579">
        <w:tc>
          <w:tcPr>
            <w:tcW w:w="1809" w:type="dxa"/>
            <w:vMerge/>
            <w:tcBorders>
              <w:top w:val="nil"/>
              <w:bottom w:val="nil"/>
            </w:tcBorders>
          </w:tcPr>
          <w:p w14:paraId="378708BC" w14:textId="77777777" w:rsidR="00D0627B" w:rsidRPr="00A60F32" w:rsidRDefault="00D0627B" w:rsidP="00F105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266E452" w14:textId="77777777" w:rsidR="00D0627B" w:rsidRPr="00A60F32" w:rsidRDefault="00D0627B" w:rsidP="00F1057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60F32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051F754" w14:textId="77777777" w:rsidR="00D0627B" w:rsidRPr="00A60F32" w:rsidRDefault="00D0627B" w:rsidP="00F10579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</w:rPr>
              <w:t>GGACCAGCAGACCCAATG</w:t>
            </w:r>
          </w:p>
        </w:tc>
        <w:tc>
          <w:tcPr>
            <w:tcW w:w="1887" w:type="dxa"/>
            <w:vMerge/>
            <w:tcBorders>
              <w:top w:val="nil"/>
              <w:bottom w:val="nil"/>
            </w:tcBorders>
          </w:tcPr>
          <w:p w14:paraId="738A2DAD" w14:textId="77777777" w:rsidR="00D0627B" w:rsidRPr="00A60F32" w:rsidRDefault="00D0627B" w:rsidP="00F105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7AE8" w:rsidRPr="00A60F32" w14:paraId="0ED688F6" w14:textId="77777777" w:rsidTr="002C27D5">
        <w:tc>
          <w:tcPr>
            <w:tcW w:w="1809" w:type="dxa"/>
            <w:tcBorders>
              <w:top w:val="nil"/>
              <w:bottom w:val="nil"/>
            </w:tcBorders>
          </w:tcPr>
          <w:p w14:paraId="2C834715" w14:textId="7000C288" w:rsidR="00B77AE8" w:rsidRPr="00AA64AD" w:rsidRDefault="00B77AE8" w:rsidP="00C1300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bookmarkStart w:id="4" w:name="_GoBack" w:colFirst="0" w:colLast="2"/>
            <w:r w:rsidRPr="00AA64AD">
              <w:rPr>
                <w:rFonts w:ascii="Times New Roman" w:hAnsi="Times New Roman" w:cs="Times New Roman"/>
                <w:color w:val="000000" w:themeColor="text1"/>
                <w:kern w:val="0"/>
              </w:rPr>
              <w:t>E-cadherin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34AAA53" w14:textId="77E3F1AC" w:rsidR="00B77AE8" w:rsidRPr="00AA64AD" w:rsidRDefault="00B77AE8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A64AD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27506C0" w14:textId="03457F11" w:rsidR="00B77AE8" w:rsidRPr="00AA64AD" w:rsidRDefault="00AA64AD" w:rsidP="00A60F32">
            <w:pPr>
              <w:jc w:val="left"/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</w:rPr>
            </w:pPr>
            <w:proofErr w:type="spellStart"/>
            <w:proofErr w:type="gramStart"/>
            <w:r w:rsidRPr="00AA64A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  <w:t>actttggtgtgggtctggag</w:t>
            </w:r>
            <w:proofErr w:type="spellEnd"/>
            <w:proofErr w:type="gramEnd"/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7E90A9FF" w14:textId="1B850C60" w:rsidR="00B77AE8" w:rsidRPr="00A60F32" w:rsidRDefault="00AA64AD" w:rsidP="00C13005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4</w:t>
            </w:r>
          </w:p>
        </w:tc>
      </w:tr>
      <w:tr w:rsidR="00B77AE8" w:rsidRPr="00A60F32" w14:paraId="799519FE" w14:textId="77777777" w:rsidTr="002C27D5">
        <w:tc>
          <w:tcPr>
            <w:tcW w:w="1809" w:type="dxa"/>
            <w:tcBorders>
              <w:top w:val="nil"/>
              <w:bottom w:val="nil"/>
            </w:tcBorders>
          </w:tcPr>
          <w:p w14:paraId="5750F971" w14:textId="77777777" w:rsidR="00B77AE8" w:rsidRPr="00AA64AD" w:rsidRDefault="00B77AE8" w:rsidP="00C13005">
            <w:pPr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87E471B" w14:textId="7EBB3F9A" w:rsidR="00B77AE8" w:rsidRPr="00AA64AD" w:rsidRDefault="00B77AE8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A64AD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F7AB597" w14:textId="6A5A0BD6" w:rsidR="00B77AE8" w:rsidRPr="00AA64AD" w:rsidRDefault="00AA64AD" w:rsidP="00A60F32">
            <w:pPr>
              <w:jc w:val="left"/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</w:rPr>
            </w:pPr>
            <w:proofErr w:type="spellStart"/>
            <w:proofErr w:type="gramStart"/>
            <w:r w:rsidRPr="00AA64A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  <w:t>tctgtggcaatgatgagagc</w:t>
            </w:r>
            <w:proofErr w:type="spellEnd"/>
            <w:proofErr w:type="gramEnd"/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21955971" w14:textId="77777777" w:rsidR="00B77AE8" w:rsidRPr="00A60F32" w:rsidRDefault="00B77AE8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7AE8" w:rsidRPr="00A60F32" w14:paraId="75271A5A" w14:textId="77777777" w:rsidTr="002C27D5">
        <w:tc>
          <w:tcPr>
            <w:tcW w:w="1809" w:type="dxa"/>
            <w:tcBorders>
              <w:top w:val="nil"/>
              <w:bottom w:val="nil"/>
            </w:tcBorders>
          </w:tcPr>
          <w:p w14:paraId="68130C39" w14:textId="2FF93029" w:rsidR="00B77AE8" w:rsidRPr="00AA64AD" w:rsidRDefault="00B77AE8" w:rsidP="00C1300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A64AD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Snail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DC8D6BA" w14:textId="7083FB57" w:rsidR="00B77AE8" w:rsidRPr="00AA64AD" w:rsidRDefault="00B77AE8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A64AD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CE26640" w14:textId="1F2F40E1" w:rsidR="00B77AE8" w:rsidRPr="00AA64AD" w:rsidRDefault="00AA64AD" w:rsidP="00A60F32">
            <w:pPr>
              <w:jc w:val="left"/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</w:rPr>
            </w:pPr>
            <w:proofErr w:type="spellStart"/>
            <w:proofErr w:type="gramStart"/>
            <w:r w:rsidRPr="00AA64A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  <w:t>tcgcagtgagtggagagatg</w:t>
            </w:r>
            <w:proofErr w:type="spellEnd"/>
            <w:proofErr w:type="gramEnd"/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7479866E" w14:textId="5D08C6DE" w:rsidR="00B77AE8" w:rsidRPr="00A60F32" w:rsidRDefault="00AA64AD" w:rsidP="00C13005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47</w:t>
            </w:r>
          </w:p>
        </w:tc>
      </w:tr>
      <w:tr w:rsidR="00B77AE8" w:rsidRPr="00A60F32" w14:paraId="2D6A6AB9" w14:textId="77777777" w:rsidTr="002C27D5">
        <w:tc>
          <w:tcPr>
            <w:tcW w:w="1809" w:type="dxa"/>
            <w:tcBorders>
              <w:top w:val="nil"/>
              <w:bottom w:val="nil"/>
            </w:tcBorders>
          </w:tcPr>
          <w:p w14:paraId="782ADA37" w14:textId="77777777" w:rsidR="00B77AE8" w:rsidRPr="00AA64AD" w:rsidRDefault="00B77AE8" w:rsidP="00C1300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F0262FF" w14:textId="124E3750" w:rsidR="00B77AE8" w:rsidRPr="00AA64AD" w:rsidRDefault="00B77AE8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A64AD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99CA395" w14:textId="0F918786" w:rsidR="00B77AE8" w:rsidRPr="00AA64AD" w:rsidRDefault="00AA64AD" w:rsidP="00A60F32">
            <w:pPr>
              <w:jc w:val="left"/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</w:rPr>
            </w:pPr>
            <w:proofErr w:type="spellStart"/>
            <w:proofErr w:type="gramStart"/>
            <w:r w:rsidRPr="00AA64A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  <w:t>agtcgggcttgctttctaca</w:t>
            </w:r>
            <w:proofErr w:type="spellEnd"/>
            <w:proofErr w:type="gramEnd"/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493C67E4" w14:textId="77777777" w:rsidR="00B77AE8" w:rsidRPr="00A60F32" w:rsidRDefault="00B77AE8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7AE8" w:rsidRPr="00A60F32" w14:paraId="6E52ABCB" w14:textId="77777777" w:rsidTr="002C27D5">
        <w:tc>
          <w:tcPr>
            <w:tcW w:w="1809" w:type="dxa"/>
            <w:tcBorders>
              <w:top w:val="nil"/>
              <w:bottom w:val="nil"/>
            </w:tcBorders>
          </w:tcPr>
          <w:p w14:paraId="39C3AA7D" w14:textId="36A3EB76" w:rsidR="00B77AE8" w:rsidRPr="00AA64AD" w:rsidRDefault="00B77AE8" w:rsidP="00C1300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A64AD">
              <w:rPr>
                <w:rFonts w:ascii="Times New Roman" w:hAnsi="Times New Roman" w:cs="Times New Roman"/>
                <w:color w:val="000000" w:themeColor="text1"/>
                <w:kern w:val="0"/>
              </w:rPr>
              <w:t>Vimentin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27055C1" w14:textId="4BD42DE2" w:rsidR="00B77AE8" w:rsidRPr="00AA64AD" w:rsidRDefault="00B77AE8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A64AD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A968682" w14:textId="2AF76CC4" w:rsidR="00B77AE8" w:rsidRPr="00AA64AD" w:rsidRDefault="00AA64AD" w:rsidP="00A60F32">
            <w:pPr>
              <w:jc w:val="left"/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</w:rPr>
            </w:pPr>
            <w:proofErr w:type="spellStart"/>
            <w:proofErr w:type="gramStart"/>
            <w:r w:rsidRPr="00AA64A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  <w:t>attgcaggagctgaatgacc</w:t>
            </w:r>
            <w:proofErr w:type="spellEnd"/>
            <w:proofErr w:type="gramEnd"/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0BB30850" w14:textId="71145E43" w:rsidR="00B77AE8" w:rsidRPr="00A60F32" w:rsidRDefault="00AA64AD" w:rsidP="00C13005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0</w:t>
            </w:r>
          </w:p>
        </w:tc>
      </w:tr>
      <w:tr w:rsidR="00B77AE8" w:rsidRPr="00A60F32" w14:paraId="7FE069CF" w14:textId="77777777" w:rsidTr="002C27D5">
        <w:tc>
          <w:tcPr>
            <w:tcW w:w="1809" w:type="dxa"/>
            <w:tcBorders>
              <w:top w:val="nil"/>
              <w:bottom w:val="nil"/>
            </w:tcBorders>
          </w:tcPr>
          <w:p w14:paraId="74957691" w14:textId="77777777" w:rsidR="00B77AE8" w:rsidRPr="00AA64AD" w:rsidRDefault="00B77AE8" w:rsidP="00C1300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24F28134" w14:textId="25F10FE5" w:rsidR="00B77AE8" w:rsidRPr="00AA64AD" w:rsidRDefault="00B77AE8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A64AD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6536A5B" w14:textId="0C1B4881" w:rsidR="00B77AE8" w:rsidRPr="00AA64AD" w:rsidRDefault="00AA64AD" w:rsidP="00A60F32">
            <w:pPr>
              <w:jc w:val="left"/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</w:rPr>
            </w:pPr>
            <w:proofErr w:type="spellStart"/>
            <w:proofErr w:type="gramStart"/>
            <w:r w:rsidRPr="00AA64A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  <w:t>tccctcatctcctcctcgta</w:t>
            </w:r>
            <w:proofErr w:type="spellEnd"/>
            <w:proofErr w:type="gramEnd"/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4923DCF4" w14:textId="77777777" w:rsidR="00B77AE8" w:rsidRPr="00A60F32" w:rsidRDefault="00B77AE8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7AE8" w:rsidRPr="00A60F32" w14:paraId="50CFCC5F" w14:textId="77777777" w:rsidTr="002C27D5">
        <w:tc>
          <w:tcPr>
            <w:tcW w:w="1809" w:type="dxa"/>
            <w:tcBorders>
              <w:top w:val="nil"/>
              <w:bottom w:val="nil"/>
            </w:tcBorders>
          </w:tcPr>
          <w:p w14:paraId="0CE9AFE3" w14:textId="7822C16E" w:rsidR="00B77AE8" w:rsidRPr="00AA64AD" w:rsidRDefault="00B77AE8" w:rsidP="00C1300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A64AD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FSP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C0D3FEC" w14:textId="2BFB8109" w:rsidR="00B77AE8" w:rsidRPr="00AA64AD" w:rsidRDefault="00B77AE8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A64AD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235A443C" w14:textId="7B471A07" w:rsidR="00B77AE8" w:rsidRPr="00AA64AD" w:rsidRDefault="00AA64AD" w:rsidP="00A60F32">
            <w:pPr>
              <w:jc w:val="left"/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</w:rPr>
            </w:pPr>
            <w:proofErr w:type="spellStart"/>
            <w:proofErr w:type="gramStart"/>
            <w:r w:rsidRPr="00AA64A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  <w:t>ctgaaccctggttggcttta</w:t>
            </w:r>
            <w:proofErr w:type="spellEnd"/>
            <w:proofErr w:type="gramEnd"/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58F8833E" w14:textId="3CC07867" w:rsidR="00B77AE8" w:rsidRPr="00A60F32" w:rsidRDefault="00AA64AD" w:rsidP="00C13005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98</w:t>
            </w:r>
          </w:p>
        </w:tc>
      </w:tr>
      <w:tr w:rsidR="00B77AE8" w:rsidRPr="00A60F32" w14:paraId="64280A03" w14:textId="77777777" w:rsidTr="002C27D5">
        <w:tc>
          <w:tcPr>
            <w:tcW w:w="1809" w:type="dxa"/>
            <w:tcBorders>
              <w:top w:val="nil"/>
              <w:bottom w:val="nil"/>
            </w:tcBorders>
          </w:tcPr>
          <w:p w14:paraId="4EE03319" w14:textId="77777777" w:rsidR="00B77AE8" w:rsidRPr="00AA64AD" w:rsidRDefault="00B77AE8" w:rsidP="00C1300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A153714" w14:textId="6A91FCA0" w:rsidR="00B77AE8" w:rsidRPr="00AA64AD" w:rsidRDefault="00B77AE8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A64AD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AEEAA71" w14:textId="54F10101" w:rsidR="00B77AE8" w:rsidRPr="00AA64AD" w:rsidRDefault="00AA64AD" w:rsidP="00A60F32">
            <w:pPr>
              <w:jc w:val="left"/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</w:rPr>
            </w:pPr>
            <w:proofErr w:type="spellStart"/>
            <w:proofErr w:type="gramStart"/>
            <w:r w:rsidRPr="00AA64A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  <w:t>atgaggacccaagtgacagg</w:t>
            </w:r>
            <w:proofErr w:type="spellEnd"/>
            <w:proofErr w:type="gramEnd"/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610DA962" w14:textId="77777777" w:rsidR="00B77AE8" w:rsidRPr="00A60F32" w:rsidRDefault="00B77AE8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7AE8" w:rsidRPr="00A60F32" w14:paraId="106B285A" w14:textId="77777777" w:rsidTr="002C27D5">
        <w:tc>
          <w:tcPr>
            <w:tcW w:w="1809" w:type="dxa"/>
            <w:tcBorders>
              <w:top w:val="nil"/>
              <w:bottom w:val="nil"/>
            </w:tcBorders>
          </w:tcPr>
          <w:p w14:paraId="058B5CA3" w14:textId="7E4D63EF" w:rsidR="00B77AE8" w:rsidRPr="00AA64AD" w:rsidRDefault="00B77AE8" w:rsidP="00C1300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 w:rsidRPr="00AA64AD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α</w:t>
            </w:r>
            <w:r w:rsidRPr="00AA64AD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-SMA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E6D948F" w14:textId="312784CD" w:rsidR="00B77AE8" w:rsidRPr="00AA64AD" w:rsidRDefault="00B77AE8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A64AD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CE90664" w14:textId="4892D25C" w:rsidR="00B77AE8" w:rsidRPr="00AA64AD" w:rsidRDefault="00AA64AD" w:rsidP="00A60F32">
            <w:pPr>
              <w:jc w:val="left"/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</w:rPr>
            </w:pPr>
            <w:proofErr w:type="spellStart"/>
            <w:proofErr w:type="gramStart"/>
            <w:r w:rsidRPr="00AA64A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  <w:t>agggatcctgaccctgaagt</w:t>
            </w:r>
            <w:proofErr w:type="spellEnd"/>
            <w:proofErr w:type="gramEnd"/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72A71F5D" w14:textId="1AC5B7FC" w:rsidR="00B77AE8" w:rsidRPr="00A60F32" w:rsidRDefault="00AA64AD" w:rsidP="00C13005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19</w:t>
            </w:r>
          </w:p>
        </w:tc>
      </w:tr>
      <w:tr w:rsidR="00B77AE8" w:rsidRPr="00A60F32" w14:paraId="6BF19D91" w14:textId="77777777" w:rsidTr="002C27D5">
        <w:tc>
          <w:tcPr>
            <w:tcW w:w="1809" w:type="dxa"/>
            <w:tcBorders>
              <w:top w:val="nil"/>
              <w:bottom w:val="nil"/>
            </w:tcBorders>
          </w:tcPr>
          <w:p w14:paraId="77D64DAB" w14:textId="77777777" w:rsidR="00B77AE8" w:rsidRPr="00AA64AD" w:rsidRDefault="00B77AE8" w:rsidP="00C1300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36E9307" w14:textId="541E8C28" w:rsidR="00B77AE8" w:rsidRPr="00AA64AD" w:rsidRDefault="00B77AE8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A64AD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40B78B0" w14:textId="7DB16D94" w:rsidR="00B77AE8" w:rsidRPr="00AA64AD" w:rsidRDefault="00AA64AD" w:rsidP="00A60F32">
            <w:pPr>
              <w:jc w:val="left"/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</w:rPr>
            </w:pPr>
            <w:proofErr w:type="spellStart"/>
            <w:proofErr w:type="gramStart"/>
            <w:r w:rsidRPr="00AA64A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  <w:t>tacatggcagggacattgaa</w:t>
            </w:r>
            <w:proofErr w:type="spellEnd"/>
            <w:proofErr w:type="gramEnd"/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7721EF98" w14:textId="77777777" w:rsidR="00B77AE8" w:rsidRPr="00A60F32" w:rsidRDefault="00B77AE8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4"/>
      <w:tr w:rsidR="00B77AE8" w:rsidRPr="00A60F32" w14:paraId="26E0648E" w14:textId="77777777" w:rsidTr="002C27D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696C9" w14:textId="77777777" w:rsidR="00B77AE8" w:rsidRPr="00A60F32" w:rsidRDefault="00B77AE8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37BCE" w14:textId="77777777" w:rsidR="00B77AE8" w:rsidRPr="00A60F32" w:rsidRDefault="00B77AE8" w:rsidP="00C1300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16A86" w14:textId="77777777" w:rsidR="00B77AE8" w:rsidRPr="00A60F32" w:rsidRDefault="00B77AE8" w:rsidP="00C1300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0649B" w14:textId="77777777" w:rsidR="00B77AE8" w:rsidRPr="00A60F32" w:rsidRDefault="00B77AE8" w:rsidP="00C130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97E51B0" w14:textId="77777777" w:rsidR="00C66896" w:rsidRPr="00A60F32" w:rsidRDefault="00C66896" w:rsidP="00C66896">
      <w:pPr>
        <w:rPr>
          <w:rFonts w:ascii="Times New Roman" w:hAnsi="Times New Roman" w:cs="Times New Roman"/>
          <w:color w:val="000000" w:themeColor="text1"/>
        </w:rPr>
      </w:pPr>
    </w:p>
    <w:p w14:paraId="4E1085F5" w14:textId="77777777" w:rsidR="00F45484" w:rsidRPr="00A60F32" w:rsidRDefault="00F45484">
      <w:pPr>
        <w:rPr>
          <w:rFonts w:ascii="Times New Roman" w:hAnsi="Times New Roman" w:cs="Times New Roman"/>
        </w:rPr>
      </w:pPr>
    </w:p>
    <w:sectPr w:rsidR="00F45484" w:rsidRPr="00A60F32" w:rsidSect="00C70EB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896"/>
    <w:rsid w:val="002C27D5"/>
    <w:rsid w:val="007D42F0"/>
    <w:rsid w:val="007E2D2F"/>
    <w:rsid w:val="00A60F32"/>
    <w:rsid w:val="00AA64AD"/>
    <w:rsid w:val="00B77AE8"/>
    <w:rsid w:val="00C66896"/>
    <w:rsid w:val="00C70EB7"/>
    <w:rsid w:val="00D0627B"/>
    <w:rsid w:val="00F4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083E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68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68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68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68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3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1</Words>
  <Characters>750</Characters>
  <Application>Microsoft Macintosh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 Rong</dc:creator>
  <cp:keywords/>
  <dc:description/>
  <cp:lastModifiedBy>荣 Rong</cp:lastModifiedBy>
  <cp:revision>10</cp:revision>
  <dcterms:created xsi:type="dcterms:W3CDTF">2019-11-29T12:35:00Z</dcterms:created>
  <dcterms:modified xsi:type="dcterms:W3CDTF">2020-05-07T00:56:00Z</dcterms:modified>
</cp:coreProperties>
</file>